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21071D" w14:textId="7399D966" w:rsidR="00B05B3C" w:rsidRDefault="00DD53E3" w:rsidP="00B05B3C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</w:t>
      </w:r>
      <w:r w:rsidR="00B55415">
        <w:rPr>
          <w:rFonts w:ascii="Arial" w:hAnsi="Arial" w:cs="Arial"/>
          <w:b/>
          <w:sz w:val="24"/>
          <w:szCs w:val="24"/>
        </w:rPr>
        <w:t xml:space="preserve"> </w:t>
      </w:r>
      <w:r w:rsidR="006A149F">
        <w:rPr>
          <w:rFonts w:ascii="Arial" w:hAnsi="Arial" w:cs="Arial" w:hint="eastAsia"/>
          <w:b/>
          <w:sz w:val="24"/>
          <w:szCs w:val="24"/>
        </w:rPr>
        <w:t>S3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="00B05B3C">
        <w:rPr>
          <w:rFonts w:ascii="Arial" w:hAnsi="Arial" w:cs="Arial"/>
          <w:b/>
          <w:sz w:val="24"/>
          <w:szCs w:val="24"/>
        </w:rPr>
        <w:t>Strains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>and</w:t>
      </w:r>
      <w:r w:rsidR="00B05B3C">
        <w:rPr>
          <w:rFonts w:ascii="Arial" w:hAnsi="Arial" w:cs="Arial"/>
          <w:b/>
          <w:sz w:val="24"/>
          <w:szCs w:val="24"/>
        </w:rPr>
        <w:t xml:space="preserve"> plasmids used in this study.</w:t>
      </w:r>
    </w:p>
    <w:p w14:paraId="67927761" w14:textId="02E61917" w:rsidR="006A149F" w:rsidRDefault="006A149F" w:rsidP="00B05B3C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Strains</w:t>
      </w:r>
    </w:p>
    <w:tbl>
      <w:tblPr>
        <w:tblW w:w="125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7"/>
        <w:gridCol w:w="863"/>
        <w:gridCol w:w="1276"/>
        <w:gridCol w:w="4961"/>
        <w:gridCol w:w="3915"/>
      </w:tblGrid>
      <w:tr w:rsidR="0059621C" w:rsidRPr="0059621C" w14:paraId="242451BB" w14:textId="77777777" w:rsidTr="006328DB">
        <w:trPr>
          <w:gridAfter w:val="1"/>
          <w:wAfter w:w="3915" w:type="dxa"/>
          <w:trHeight w:val="467"/>
        </w:trPr>
        <w:tc>
          <w:tcPr>
            <w:tcW w:w="154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4FD27D2" w14:textId="2B18DD91" w:rsidR="00B05B3C" w:rsidRPr="00B05B3C" w:rsidRDefault="00B05B3C" w:rsidP="004C597B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 xml:space="preserve">Strain </w:t>
            </w:r>
            <w:r w:rsidR="00DD53E3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N</w:t>
            </w:r>
            <w:r w:rsidR="00DD53E3">
              <w:rPr>
                <w:rFonts w:ascii="Arial" w:eastAsia="等线" w:hAnsi="Arial" w:cs="Arial" w:hint="eastAsia"/>
                <w:b/>
                <w:bCs/>
                <w:color w:val="000000"/>
                <w:sz w:val="21"/>
                <w:szCs w:val="21"/>
              </w:rPr>
              <w:t>am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center"/>
            <w:hideMark/>
          </w:tcPr>
          <w:p w14:paraId="7EED520A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Background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1715705" w14:textId="77777777" w:rsidR="00B05B3C" w:rsidRPr="00B05B3C" w:rsidRDefault="00B05B3C" w:rsidP="004C597B">
            <w:pPr>
              <w:pStyle w:val="1"/>
            </w:pPr>
            <w:r w:rsidRPr="00B05B3C">
              <w:t>Genotype</w:t>
            </w:r>
          </w:p>
        </w:tc>
      </w:tr>
      <w:tr w:rsidR="0059621C" w:rsidRPr="0059621C" w14:paraId="6B259F3A" w14:textId="77777777" w:rsidTr="006328DB">
        <w:trPr>
          <w:gridAfter w:val="1"/>
          <w:wAfter w:w="3915" w:type="dxa"/>
          <w:trHeight w:val="413"/>
        </w:trPr>
        <w:tc>
          <w:tcPr>
            <w:tcW w:w="154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60309A" w14:textId="79B0B351" w:rsidR="00B05B3C" w:rsidRPr="00B05B3C" w:rsidRDefault="00DD53E3" w:rsidP="004C597B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center"/>
            <w:hideMark/>
          </w:tcPr>
          <w:p w14:paraId="25354A3B" w14:textId="7261C74A" w:rsidR="00B05B3C" w:rsidRPr="00254B4B" w:rsidRDefault="0052324D" w:rsidP="00B05B3C">
            <w:pPr>
              <w:spacing w:after="0" w:line="240" w:lineRule="auto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F24FE3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Wild </w:t>
            </w:r>
            <w:r w:rsidRPr="00F24FE3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type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86D7B73" w14:textId="17F1ED05" w:rsidR="00B05B3C" w:rsidRPr="00B05B3C" w:rsidRDefault="00F24FE3" w:rsidP="00B05B3C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</w:t>
            </w:r>
            <w:r w:rsidRPr="00F24FE3">
              <w:rPr>
                <w:rFonts w:ascii="Arial" w:eastAsia="等线" w:hAnsi="Arial" w:cs="Arial"/>
                <w:color w:val="000000"/>
                <w:sz w:val="21"/>
                <w:szCs w:val="21"/>
              </w:rPr>
              <w:t>α</w:t>
            </w:r>
            <w:r w:rsidRPr="00F24FE3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, serotype D wild type strain</w:t>
            </w:r>
          </w:p>
        </w:tc>
      </w:tr>
      <w:tr w:rsidR="00B55415" w:rsidRPr="0059621C" w14:paraId="4D0DA8A8" w14:textId="77777777" w:rsidTr="006328DB">
        <w:trPr>
          <w:gridAfter w:val="1"/>
          <w:wAfter w:w="3915" w:type="dxa"/>
          <w:trHeight w:val="413"/>
        </w:trPr>
        <w:tc>
          <w:tcPr>
            <w:tcW w:w="154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B7FFA45" w14:textId="615EB2AF" w:rsidR="00B55415" w:rsidRPr="00B55415" w:rsidRDefault="0052324D" w:rsidP="00B55415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AEAAAA" w:themeColor="background2" w:themeShade="BF"/>
                <w:sz w:val="21"/>
                <w:szCs w:val="21"/>
              </w:rPr>
            </w:pPr>
            <w:r w:rsidRPr="0052324D">
              <w:rPr>
                <w:rFonts w:ascii="Arial" w:eastAsia="等线" w:hAnsi="Arial" w:cs="Arial"/>
                <w:b/>
                <w:bCs/>
                <w:color w:val="000000" w:themeColor="text1"/>
                <w:sz w:val="21"/>
                <w:szCs w:val="21"/>
              </w:rPr>
              <w:t>JEC20a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center"/>
          </w:tcPr>
          <w:p w14:paraId="57B105E7" w14:textId="7D612665" w:rsidR="00B55415" w:rsidRPr="00B55415" w:rsidRDefault="0052324D" w:rsidP="00B55415">
            <w:pPr>
              <w:spacing w:after="0" w:line="240" w:lineRule="auto"/>
              <w:rPr>
                <w:rFonts w:ascii="Arial" w:eastAsia="等线" w:hAnsi="Arial" w:cs="Arial"/>
                <w:i/>
                <w:iCs/>
                <w:color w:val="AEAAAA" w:themeColor="background2" w:themeShade="BF"/>
                <w:sz w:val="20"/>
                <w:szCs w:val="20"/>
              </w:rPr>
            </w:pPr>
            <w:r w:rsidRPr="00F24FE3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Wild </w:t>
            </w:r>
            <w:r w:rsidRPr="00F24FE3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type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D3C4AC8" w14:textId="396E680B" w:rsidR="00B55415" w:rsidRPr="00B55415" w:rsidRDefault="00B55415" w:rsidP="00B55415">
            <w:pPr>
              <w:spacing w:after="0" w:line="240" w:lineRule="auto"/>
              <w:rPr>
                <w:rFonts w:ascii="Arial" w:eastAsia="Times New Roman" w:hAnsi="Arial" w:cs="Arial"/>
                <w:color w:val="AEAAAA" w:themeColor="background2" w:themeShade="BF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</w:t>
            </w:r>
            <w:r w:rsidRPr="002269C4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u w:val="single"/>
              </w:rPr>
              <w:t>a</w:t>
            </w:r>
            <w:proofErr w:type="spellEnd"/>
            <w:r w:rsidR="00F24FE3" w:rsidRPr="00F24FE3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, serotype D wild type strain</w:t>
            </w:r>
          </w:p>
        </w:tc>
      </w:tr>
      <w:tr w:rsidR="00B55415" w:rsidRPr="0059621C" w14:paraId="299672FA" w14:textId="77777777" w:rsidTr="006328DB">
        <w:trPr>
          <w:gridAfter w:val="1"/>
          <w:wAfter w:w="3915" w:type="dxa"/>
          <w:trHeight w:val="413"/>
        </w:trPr>
        <w:tc>
          <w:tcPr>
            <w:tcW w:w="154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C3ED715" w14:textId="64B52B1A" w:rsidR="00B55415" w:rsidRPr="00B55415" w:rsidRDefault="00B55415" w:rsidP="00B55415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</w:t>
            </w: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294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 w14:paraId="01CE075E" w14:textId="15436029" w:rsidR="00B55415" w:rsidRPr="00B55415" w:rsidRDefault="00B55415" w:rsidP="00B55415">
            <w:pPr>
              <w:spacing w:after="0" w:line="240" w:lineRule="auto"/>
              <w:rPr>
                <w:rFonts w:ascii="Arial" w:eastAsia="等线" w:hAnsi="Arial" w:cs="Arial"/>
                <w:iCs/>
                <w:color w:val="000000" w:themeColor="text1"/>
                <w:sz w:val="20"/>
                <w:szCs w:val="20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7FD403E" w14:textId="3B96A47D" w:rsidR="00B55415" w:rsidRPr="00B55415" w:rsidRDefault="00F24FE3" w:rsidP="00B5541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MATα</w:t>
            </w:r>
            <w:r w:rsidR="00B55415">
              <w:rPr>
                <w:rFonts w:ascii="Arial" w:eastAsia="等线" w:hAnsi="Arial" w:cs="Arial"/>
                <w:color w:val="000000"/>
                <w:sz w:val="21"/>
                <w:szCs w:val="21"/>
              </w:rPr>
              <w:t>,</w:t>
            </w:r>
            <w:r w:rsidR="00707C22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707C22" w:rsidRPr="00B163BA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rel</w:t>
            </w:r>
            <w:proofErr w:type="gramStart"/>
            <w:r w:rsidR="00707C22" w:rsidRPr="00B163BA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1</w:t>
            </w:r>
            <w:r w:rsidR="00B55415">
              <w:rPr>
                <w:rFonts w:ascii="Arial" w:eastAsia="等线" w:hAnsi="Arial" w:cs="Arial"/>
                <w:color w:val="000000"/>
                <w:sz w:val="21"/>
                <w:szCs w:val="21"/>
              </w:rPr>
              <w:t>:</w:t>
            </w:r>
            <w:r w:rsidR="00B55415"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</w:t>
            </w:r>
            <w:proofErr w:type="gramEnd"/>
            <w:r w:rsidR="00B55415"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</w:t>
            </w:r>
          </w:p>
        </w:tc>
      </w:tr>
      <w:tr w:rsidR="00B55415" w:rsidRPr="0059621C" w14:paraId="74D8AD59" w14:textId="77777777" w:rsidTr="006328DB">
        <w:trPr>
          <w:gridAfter w:val="1"/>
          <w:wAfter w:w="3915" w:type="dxa"/>
          <w:trHeight w:val="413"/>
        </w:trPr>
        <w:tc>
          <w:tcPr>
            <w:tcW w:w="154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9A5E4D5" w14:textId="761FD020" w:rsidR="00B55415" w:rsidRPr="00B55415" w:rsidRDefault="00B55415" w:rsidP="00B55415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 w:themeColor="text1"/>
                <w:sz w:val="21"/>
                <w:szCs w:val="21"/>
              </w:rPr>
              <w:t>X</w:t>
            </w:r>
            <w:r>
              <w:rPr>
                <w:rFonts w:ascii="Arial" w:eastAsia="等线" w:hAnsi="Arial" w:cs="Arial"/>
                <w:b/>
                <w:bCs/>
                <w:color w:val="000000" w:themeColor="text1"/>
                <w:sz w:val="21"/>
                <w:szCs w:val="21"/>
              </w:rPr>
              <w:t>P378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center"/>
          </w:tcPr>
          <w:p w14:paraId="3C486837" w14:textId="3D805F33" w:rsidR="00B55415" w:rsidRPr="00B55415" w:rsidRDefault="00B55415" w:rsidP="00B55415">
            <w:pPr>
              <w:spacing w:after="0" w:line="240" w:lineRule="auto"/>
              <w:rPr>
                <w:rFonts w:ascii="Arial" w:eastAsia="等线" w:hAnsi="Arial" w:cs="Arial"/>
                <w:iCs/>
                <w:color w:val="000000" w:themeColor="text1"/>
                <w:sz w:val="20"/>
                <w:szCs w:val="20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0D2DF98" w14:textId="3BE88920" w:rsidR="00B55415" w:rsidRPr="00B55415" w:rsidRDefault="00F24FE3" w:rsidP="00B5541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MATα</w:t>
            </w:r>
            <w:r w:rsidR="00B55415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, </w:t>
            </w:r>
            <w:r w:rsidR="00B55415" w:rsidRPr="00B55415">
              <w:rPr>
                <w:rFonts w:ascii="Arial" w:eastAsia="等线" w:hAnsi="Arial" w:cs="Arial"/>
                <w:i/>
                <w:color w:val="000000"/>
                <w:sz w:val="21"/>
                <w:szCs w:val="21"/>
              </w:rPr>
              <w:t>m</w:t>
            </w:r>
            <w:r w:rsidR="00B55415" w:rsidRPr="00B55415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at</w:t>
            </w:r>
            <w:proofErr w:type="gramStart"/>
            <w:r w:rsidR="00B55415" w:rsidRPr="00B55415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2</w:t>
            </w: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:</w:t>
            </w:r>
            <w:r w:rsidR="00B55415"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</w:t>
            </w:r>
            <w:proofErr w:type="gramEnd"/>
            <w:r w:rsidR="00B55415">
              <w:rPr>
                <w:rFonts w:ascii="Arial" w:eastAsia="等线" w:hAnsi="Arial" w:cs="Arial"/>
                <w:color w:val="000000"/>
                <w:sz w:val="21"/>
                <w:szCs w:val="21"/>
              </w:rPr>
              <w:t>NAT</w:t>
            </w:r>
          </w:p>
        </w:tc>
      </w:tr>
      <w:tr w:rsidR="00B55415" w:rsidRPr="0059621C" w14:paraId="253A8BEA" w14:textId="77777777" w:rsidTr="006328DB">
        <w:trPr>
          <w:gridAfter w:val="1"/>
          <w:wAfter w:w="3915" w:type="dxa"/>
          <w:trHeight w:val="413"/>
        </w:trPr>
        <w:tc>
          <w:tcPr>
            <w:tcW w:w="154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3096D7B" w14:textId="6CF4C768" w:rsidR="00B55415" w:rsidRPr="00B55415" w:rsidRDefault="00B55415" w:rsidP="00B55415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389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center"/>
          </w:tcPr>
          <w:p w14:paraId="0BB9E3B3" w14:textId="0592BFDF" w:rsidR="00B55415" w:rsidRPr="00B55415" w:rsidRDefault="00B55415" w:rsidP="00B55415">
            <w:pPr>
              <w:spacing w:after="0" w:line="240" w:lineRule="auto"/>
              <w:rPr>
                <w:rFonts w:ascii="Arial" w:eastAsia="等线" w:hAnsi="Arial" w:cs="Arial"/>
                <w:iCs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560FF99" w14:textId="6A42D606" w:rsidR="00B55415" w:rsidRPr="00B55415" w:rsidRDefault="00F24FE3" w:rsidP="00B5541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MATα</w:t>
            </w:r>
            <w:r w:rsidR="00B55415"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, </w:t>
            </w:r>
            <w:r w:rsidR="00B55415">
              <w:rPr>
                <w:rFonts w:ascii="Arial" w:eastAsia="等线" w:hAnsi="Arial" w:cs="Arial"/>
                <w:color w:val="000000"/>
                <w:sz w:val="21"/>
                <w:szCs w:val="21"/>
              </w:rPr>
              <w:t>P</w:t>
            </w:r>
            <w:r w:rsidR="00B55415" w:rsidRPr="004C597B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  <w:vertAlign w:val="subscript"/>
              </w:rPr>
              <w:t>DMC1</w:t>
            </w:r>
            <w:r w:rsidR="00B55415"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  <w:r w:rsidR="00B55415" w:rsidRPr="00F1034C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DMC1</w:t>
            </w:r>
            <w:r w:rsidR="00B55415"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-mCherry-</w:t>
            </w:r>
            <w:r w:rsidR="00B55415">
              <w:rPr>
                <w:rFonts w:ascii="Arial" w:eastAsia="等线" w:hAnsi="Arial" w:cs="Arial"/>
                <w:color w:val="000000"/>
                <w:sz w:val="21"/>
                <w:szCs w:val="21"/>
              </w:rPr>
              <w:t>HYG</w:t>
            </w:r>
          </w:p>
        </w:tc>
      </w:tr>
      <w:tr w:rsidR="00B55415" w:rsidRPr="0059621C" w14:paraId="6EF5BA40" w14:textId="77777777" w:rsidTr="006328DB">
        <w:trPr>
          <w:gridAfter w:val="1"/>
          <w:wAfter w:w="3915" w:type="dxa"/>
          <w:trHeight w:val="413"/>
        </w:trPr>
        <w:tc>
          <w:tcPr>
            <w:tcW w:w="154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6596A4F" w14:textId="03662158" w:rsidR="00B55415" w:rsidRPr="00B55415" w:rsidRDefault="00B55415" w:rsidP="00B55415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Arial" w:eastAsia="等线" w:hAnsi="Arial" w:cs="Arial"/>
                <w:b/>
                <w:bCs/>
                <w:color w:val="000000" w:themeColor="text1"/>
                <w:sz w:val="21"/>
                <w:szCs w:val="21"/>
              </w:rPr>
              <w:t>XP410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center"/>
          </w:tcPr>
          <w:p w14:paraId="5F504665" w14:textId="25D00B35" w:rsidR="00B55415" w:rsidRPr="00B55415" w:rsidRDefault="00B55415" w:rsidP="00B55415">
            <w:pPr>
              <w:spacing w:after="0" w:line="240" w:lineRule="auto"/>
              <w:rPr>
                <w:rFonts w:ascii="Arial" w:eastAsia="等线" w:hAnsi="Arial" w:cs="Arial"/>
                <w:iCs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5A96789" w14:textId="115D8467" w:rsidR="00B55415" w:rsidRPr="00B55415" w:rsidRDefault="00F24FE3" w:rsidP="00B5541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MATα</w:t>
            </w:r>
            <w:r w:rsidR="00B55415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, </w:t>
            </w: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SH</w:t>
            </w:r>
            <w:proofErr w:type="gramStart"/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3::</w:t>
            </w:r>
            <w:proofErr w:type="gramEnd"/>
            <w:r w:rsidR="00B55415"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</w:t>
            </w:r>
          </w:p>
        </w:tc>
      </w:tr>
      <w:tr w:rsidR="00B55415" w:rsidRPr="0059621C" w14:paraId="0AA3DEF4" w14:textId="77777777" w:rsidTr="006328DB">
        <w:trPr>
          <w:gridAfter w:val="1"/>
          <w:wAfter w:w="3915" w:type="dxa"/>
          <w:trHeight w:val="413"/>
        </w:trPr>
        <w:tc>
          <w:tcPr>
            <w:tcW w:w="154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42B6A8C" w14:textId="0139666E" w:rsidR="00B55415" w:rsidRPr="00B55415" w:rsidRDefault="00B55415" w:rsidP="00B55415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 w:themeColor="text1"/>
                <w:sz w:val="21"/>
                <w:szCs w:val="21"/>
              </w:rPr>
              <w:t>X</w:t>
            </w:r>
            <w:r>
              <w:rPr>
                <w:rFonts w:ascii="Arial" w:eastAsia="等线" w:hAnsi="Arial" w:cs="Arial"/>
                <w:b/>
                <w:bCs/>
                <w:color w:val="000000" w:themeColor="text1"/>
                <w:sz w:val="21"/>
                <w:szCs w:val="21"/>
              </w:rPr>
              <w:t>P413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center"/>
          </w:tcPr>
          <w:p w14:paraId="00A3398E" w14:textId="003AAE9B" w:rsidR="00B55415" w:rsidRPr="00B55415" w:rsidRDefault="00B55415" w:rsidP="00B55415">
            <w:pPr>
              <w:spacing w:after="0" w:line="240" w:lineRule="auto"/>
              <w:rPr>
                <w:rFonts w:ascii="Arial" w:eastAsia="等线" w:hAnsi="Arial" w:cs="Arial"/>
                <w:iCs/>
                <w:color w:val="000000" w:themeColor="text1"/>
                <w:sz w:val="21"/>
                <w:szCs w:val="21"/>
              </w:rPr>
            </w:pPr>
            <w:r w:rsidRPr="00B55415">
              <w:rPr>
                <w:rFonts w:ascii="Arial" w:eastAsia="等线" w:hAnsi="Arial" w:cs="Arial"/>
                <w:iCs/>
                <w:color w:val="000000" w:themeColor="text1"/>
                <w:sz w:val="21"/>
                <w:szCs w:val="21"/>
              </w:rPr>
              <w:t>J</w:t>
            </w:r>
            <w:r>
              <w:rPr>
                <w:rFonts w:ascii="Arial" w:eastAsia="等线" w:hAnsi="Arial" w:cs="Arial"/>
                <w:iCs/>
                <w:color w:val="000000" w:themeColor="text1"/>
                <w:sz w:val="21"/>
                <w:szCs w:val="21"/>
              </w:rPr>
              <w:t>EC20</w:t>
            </w:r>
            <w:r w:rsidR="0052324D" w:rsidRPr="002269C4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u w:val="single"/>
              </w:rPr>
              <w:t>a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0E3B503" w14:textId="0971878B" w:rsidR="00B55415" w:rsidRPr="00B55415" w:rsidRDefault="00B55415" w:rsidP="00B5541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</w:t>
            </w:r>
            <w:r w:rsidR="002269C4" w:rsidRPr="002269C4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u w:val="single"/>
              </w:rPr>
              <w:t>a</w:t>
            </w:r>
            <w:proofErr w:type="spellEnd"/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,</w:t>
            </w:r>
            <w:r w:rsidR="00F02E7C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  <w:r w:rsidR="002269C4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SH</w:t>
            </w:r>
            <w:proofErr w:type="gramStart"/>
            <w:r w:rsidR="002269C4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3::</w:t>
            </w:r>
            <w:proofErr w:type="gramEnd"/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HYG</w:t>
            </w:r>
          </w:p>
        </w:tc>
      </w:tr>
      <w:tr w:rsidR="002269C4" w:rsidRPr="0059621C" w14:paraId="35C71FB9" w14:textId="77777777" w:rsidTr="006328DB">
        <w:trPr>
          <w:gridAfter w:val="1"/>
          <w:wAfter w:w="3915" w:type="dxa"/>
          <w:trHeight w:val="280"/>
        </w:trPr>
        <w:tc>
          <w:tcPr>
            <w:tcW w:w="154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0D353FF" w14:textId="6E65E6A8" w:rsidR="002269C4" w:rsidRPr="00B05B3C" w:rsidRDefault="002F4D5C" w:rsidP="002269C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sz w:val="21"/>
                <w:szCs w:val="21"/>
              </w:rPr>
              <w:t>LY</w:t>
            </w:r>
            <w:r w:rsidR="002269C4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6</w:t>
            </w:r>
          </w:p>
        </w:tc>
        <w:tc>
          <w:tcPr>
            <w:tcW w:w="2139" w:type="dxa"/>
            <w:gridSpan w:val="2"/>
            <w:shd w:val="clear" w:color="auto" w:fill="auto"/>
            <w:noWrap/>
          </w:tcPr>
          <w:p w14:paraId="064A3096" w14:textId="4036D3CF" w:rsidR="002269C4" w:rsidRPr="00B05B3C" w:rsidRDefault="002269C4" w:rsidP="002269C4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12EAD">
              <w:rPr>
                <w:rFonts w:ascii="Arial" w:eastAsia="等线" w:hAnsi="Arial" w:cs="Arial"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736A0E3" w14:textId="1D312D73" w:rsidR="002269C4" w:rsidRPr="00B05B3C" w:rsidRDefault="002269C4" w:rsidP="002269C4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MATα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,</w:t>
            </w:r>
            <w:r w:rsidR="00707C22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707C22" w:rsidRPr="00B51F7F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rel</w:t>
            </w:r>
            <w:proofErr w:type="gramStart"/>
            <w:r w:rsidR="00707C22" w:rsidRPr="00B51F7F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1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,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P</w:t>
            </w:r>
            <w:r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  <w:vertAlign w:val="subscript"/>
              </w:rPr>
              <w:t>REI1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  <w:r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REI1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-HYG</w:t>
            </w:r>
          </w:p>
        </w:tc>
      </w:tr>
      <w:tr w:rsidR="002269C4" w:rsidRPr="00B55415" w14:paraId="651284F3" w14:textId="77777777" w:rsidTr="006328DB">
        <w:trPr>
          <w:gridAfter w:val="1"/>
          <w:wAfter w:w="3915" w:type="dxa"/>
          <w:trHeight w:val="280"/>
        </w:trPr>
        <w:tc>
          <w:tcPr>
            <w:tcW w:w="154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318CE54" w14:textId="20B4C0A9" w:rsidR="002269C4" w:rsidRPr="00B05B3C" w:rsidRDefault="002F4D5C" w:rsidP="002269C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sz w:val="21"/>
                <w:szCs w:val="21"/>
              </w:rPr>
              <w:t>LY</w:t>
            </w:r>
            <w:r w:rsidR="002269C4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71</w:t>
            </w:r>
          </w:p>
        </w:tc>
        <w:tc>
          <w:tcPr>
            <w:tcW w:w="2139" w:type="dxa"/>
            <w:gridSpan w:val="2"/>
            <w:shd w:val="clear" w:color="auto" w:fill="auto"/>
            <w:noWrap/>
          </w:tcPr>
          <w:p w14:paraId="59B0495A" w14:textId="50E7C86A" w:rsidR="002269C4" w:rsidRPr="00B05B3C" w:rsidRDefault="002269C4" w:rsidP="002269C4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12EAD">
              <w:rPr>
                <w:rFonts w:ascii="Arial" w:eastAsia="等线" w:hAnsi="Arial" w:cs="Arial"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AFADD8E" w14:textId="02A946AF" w:rsidR="002269C4" w:rsidRPr="00B05B3C" w:rsidRDefault="002269C4" w:rsidP="002269C4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MATα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,</w:t>
            </w:r>
            <w:r w:rsidR="00707C22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707C22" w:rsidRPr="00B51F7F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rel</w:t>
            </w:r>
            <w:proofErr w:type="gramStart"/>
            <w:r w:rsidR="00707C22" w:rsidRPr="00B51F7F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1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,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P</w:t>
            </w:r>
            <w:r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  <w:vertAlign w:val="subscript"/>
              </w:rPr>
              <w:t>CTR4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-mNeoGreen-</w:t>
            </w:r>
            <w:r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REI1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-HYG</w:t>
            </w:r>
          </w:p>
        </w:tc>
      </w:tr>
      <w:tr w:rsidR="002269C4" w:rsidRPr="0059621C" w14:paraId="6BC66F67" w14:textId="77777777" w:rsidTr="006328DB">
        <w:trPr>
          <w:gridAfter w:val="1"/>
          <w:wAfter w:w="3915" w:type="dxa"/>
          <w:trHeight w:val="280"/>
        </w:trPr>
        <w:tc>
          <w:tcPr>
            <w:tcW w:w="154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60F0CCC" w14:textId="3F57773A" w:rsidR="002269C4" w:rsidRPr="00B05B3C" w:rsidRDefault="002F4D5C" w:rsidP="002269C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LY</w:t>
            </w:r>
            <w:r w:rsidR="002269C4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106</w:t>
            </w:r>
          </w:p>
        </w:tc>
        <w:tc>
          <w:tcPr>
            <w:tcW w:w="2139" w:type="dxa"/>
            <w:gridSpan w:val="2"/>
            <w:shd w:val="clear" w:color="auto" w:fill="auto"/>
            <w:noWrap/>
          </w:tcPr>
          <w:p w14:paraId="5A6AB391" w14:textId="5E0FA6B3" w:rsidR="002269C4" w:rsidRPr="00B05B3C" w:rsidRDefault="002269C4" w:rsidP="002269C4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12EAD">
              <w:rPr>
                <w:rFonts w:ascii="Arial" w:eastAsia="等线" w:hAnsi="Arial" w:cs="Arial"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A77AA20" w14:textId="08CE9536" w:rsidR="002269C4" w:rsidRPr="00B05B3C" w:rsidRDefault="002269C4" w:rsidP="002269C4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MATα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,</w:t>
            </w:r>
            <w:r w:rsidR="00707C22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707C22" w:rsidRPr="00B51F7F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rel</w:t>
            </w:r>
            <w:proofErr w:type="gramStart"/>
            <w:r w:rsidR="00707C22" w:rsidRPr="00B51F7F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1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,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  <w:r w:rsidRPr="00B55415">
              <w:rPr>
                <w:rFonts w:ascii="Arial" w:eastAsia="等线" w:hAnsi="Arial" w:cs="Arial"/>
                <w:color w:val="000000"/>
                <w:sz w:val="21"/>
                <w:szCs w:val="21"/>
              </w:rPr>
              <w:t>P</w:t>
            </w:r>
            <w:r w:rsidRPr="002F4D5C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  <w:vertAlign w:val="subscript"/>
              </w:rPr>
              <w:t>DMC1</w:t>
            </w:r>
            <w:r w:rsidRPr="00B55415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  <w:r w:rsidRPr="002F4D5C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DMC1</w:t>
            </w:r>
            <w:r w:rsidRPr="00B55415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  <w:r w:rsidR="002F4D5C" w:rsidRPr="00B55415">
              <w:rPr>
                <w:rFonts w:ascii="Arial" w:eastAsia="等线" w:hAnsi="Arial" w:cs="Arial"/>
                <w:color w:val="000000"/>
                <w:sz w:val="21"/>
                <w:szCs w:val="21"/>
              </w:rPr>
              <w:t>mCherry</w:t>
            </w:r>
            <w:r w:rsidRPr="00B55415">
              <w:rPr>
                <w:rFonts w:ascii="Arial" w:eastAsia="等线" w:hAnsi="Arial" w:cs="Arial"/>
                <w:color w:val="000000"/>
                <w:sz w:val="21"/>
                <w:szCs w:val="21"/>
              </w:rPr>
              <w:t>-HYG</w:t>
            </w:r>
          </w:p>
        </w:tc>
      </w:tr>
      <w:tr w:rsidR="002269C4" w:rsidRPr="0059621C" w14:paraId="1866DD35" w14:textId="77777777" w:rsidTr="006328DB">
        <w:trPr>
          <w:gridAfter w:val="1"/>
          <w:wAfter w:w="3915" w:type="dxa"/>
          <w:trHeight w:val="280"/>
        </w:trPr>
        <w:tc>
          <w:tcPr>
            <w:tcW w:w="154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C3ED641" w14:textId="0D87C338" w:rsidR="002269C4" w:rsidRPr="00B05B3C" w:rsidRDefault="002F4D5C" w:rsidP="00845E8B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sz w:val="21"/>
                <w:szCs w:val="21"/>
              </w:rPr>
              <w:t>LY</w:t>
            </w:r>
            <w:r w:rsidR="002269C4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121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center"/>
          </w:tcPr>
          <w:p w14:paraId="71AE633D" w14:textId="71B960FA" w:rsidR="002269C4" w:rsidRPr="00B05B3C" w:rsidRDefault="002269C4" w:rsidP="00845E8B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12EAD">
              <w:rPr>
                <w:rFonts w:ascii="Arial" w:eastAsia="等线" w:hAnsi="Arial" w:cs="Arial"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A221405" w14:textId="33095A01" w:rsidR="002269C4" w:rsidRPr="00B05B3C" w:rsidRDefault="002269C4" w:rsidP="002269C4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MATα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,</w:t>
            </w:r>
            <w:r w:rsidR="00707C22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707C22" w:rsidRPr="00B51F7F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rel</w:t>
            </w:r>
            <w:proofErr w:type="gramStart"/>
            <w:r w:rsidR="00707C22" w:rsidRPr="00B51F7F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1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,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  <w:r w:rsidR="002F4D5C" w:rsidRPr="00B55415">
              <w:rPr>
                <w:rFonts w:ascii="Arial" w:eastAsia="等线" w:hAnsi="Arial" w:cs="Arial"/>
                <w:color w:val="000000"/>
                <w:sz w:val="21"/>
                <w:szCs w:val="21"/>
              </w:rPr>
              <w:t>P</w:t>
            </w:r>
            <w:r w:rsidR="002F4D5C" w:rsidRPr="002F4D5C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  <w:vertAlign w:val="subscript"/>
              </w:rPr>
              <w:t>DMC1</w:t>
            </w:r>
            <w:r w:rsidR="002F4D5C" w:rsidRPr="00B55415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  <w:r w:rsidR="002F4D5C" w:rsidRPr="002F4D5C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DMC1</w:t>
            </w:r>
            <w:r w:rsidR="002F4D5C" w:rsidRPr="00B55415">
              <w:rPr>
                <w:rFonts w:ascii="Arial" w:eastAsia="等线" w:hAnsi="Arial" w:cs="Arial"/>
                <w:color w:val="000000"/>
                <w:sz w:val="21"/>
                <w:szCs w:val="21"/>
              </w:rPr>
              <w:t>-mCherry-HYG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,</w:t>
            </w:r>
            <w:r w:rsidR="002F4D5C">
              <w:rPr>
                <w:rFonts w:ascii="Arial" w:eastAsia="等线" w:hAnsi="Arial" w:cs="Arial" w:hint="eastAsia"/>
                <w:color w:val="000000"/>
                <w:szCs w:val="21"/>
              </w:rPr>
              <w:t xml:space="preserve"> </w:t>
            </w:r>
            <w:r w:rsidRPr="00B55415">
              <w:rPr>
                <w:rFonts w:ascii="Arial" w:eastAsia="等线" w:hAnsi="Arial" w:cs="Arial"/>
                <w:color w:val="000000"/>
                <w:sz w:val="21"/>
                <w:szCs w:val="21"/>
              </w:rPr>
              <w:t>P</w:t>
            </w:r>
            <w:r w:rsidRPr="002F4D5C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  <w:vertAlign w:val="subscript"/>
              </w:rPr>
              <w:t>CTR4</w:t>
            </w:r>
            <w:r w:rsidRPr="00B55415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  <w:r w:rsidRPr="002F4D5C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REI1</w:t>
            </w:r>
            <w:r w:rsidRPr="00B55415">
              <w:rPr>
                <w:rFonts w:ascii="Arial" w:eastAsia="等线" w:hAnsi="Arial" w:cs="Arial"/>
                <w:color w:val="000000"/>
                <w:sz w:val="21"/>
                <w:szCs w:val="21"/>
              </w:rPr>
              <w:t>-NAT</w:t>
            </w:r>
          </w:p>
        </w:tc>
      </w:tr>
      <w:tr w:rsidR="002269C4" w:rsidRPr="00B55415" w14:paraId="231A9B66" w14:textId="77777777" w:rsidTr="006328DB">
        <w:trPr>
          <w:gridAfter w:val="1"/>
          <w:wAfter w:w="3915" w:type="dxa"/>
          <w:trHeight w:val="280"/>
        </w:trPr>
        <w:tc>
          <w:tcPr>
            <w:tcW w:w="154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C0818C9" w14:textId="41C5CBAD" w:rsidR="002269C4" w:rsidRPr="00B05B3C" w:rsidRDefault="002F4D5C" w:rsidP="002269C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sz w:val="21"/>
                <w:szCs w:val="21"/>
              </w:rPr>
              <w:t>LY</w:t>
            </w:r>
            <w:r w:rsidR="002269C4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128</w:t>
            </w:r>
          </w:p>
        </w:tc>
        <w:tc>
          <w:tcPr>
            <w:tcW w:w="2139" w:type="dxa"/>
            <w:gridSpan w:val="2"/>
            <w:shd w:val="clear" w:color="auto" w:fill="auto"/>
            <w:noWrap/>
          </w:tcPr>
          <w:p w14:paraId="1DABBA9A" w14:textId="66081F7B" w:rsidR="002269C4" w:rsidRPr="00B05B3C" w:rsidRDefault="002269C4" w:rsidP="002269C4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12EAD">
              <w:rPr>
                <w:rFonts w:ascii="Arial" w:eastAsia="等线" w:hAnsi="Arial" w:cs="Arial"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02268C8" w14:textId="783EEF9D" w:rsidR="002269C4" w:rsidRPr="00B05B3C" w:rsidRDefault="002269C4" w:rsidP="002269C4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MATα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,</w:t>
            </w:r>
            <w:r w:rsidR="00707C22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707C22" w:rsidRPr="00B51F7F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rel</w:t>
            </w:r>
            <w:proofErr w:type="gramStart"/>
            <w:r w:rsidR="00707C22" w:rsidRPr="00B51F7F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1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, </w:t>
            </w:r>
            <w:r w:rsidRPr="00B55415">
              <w:rPr>
                <w:rFonts w:ascii="Arial" w:eastAsia="等线" w:hAnsi="Arial" w:cs="Arial"/>
                <w:color w:val="000000"/>
                <w:sz w:val="21"/>
                <w:szCs w:val="21"/>
              </w:rPr>
              <w:t>P</w:t>
            </w:r>
            <w:r w:rsidRPr="004C64D6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  <w:vertAlign w:val="subscript"/>
              </w:rPr>
              <w:t>CTR4</w:t>
            </w:r>
            <w:r w:rsidRPr="00B55415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- </w:t>
            </w:r>
            <w:r w:rsidR="004C64D6" w:rsidRPr="004C64D6">
              <w:rPr>
                <w:rFonts w:ascii="Arial" w:eastAsia="等线" w:hAnsi="Arial" w:cs="Arial" w:hint="eastAsia"/>
                <w:i/>
                <w:iCs/>
                <w:color w:val="000000"/>
                <w:sz w:val="21"/>
                <w:szCs w:val="21"/>
              </w:rPr>
              <w:t>ScREI</w:t>
            </w:r>
            <w:r w:rsidRPr="004C64D6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1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-HYG</w:t>
            </w:r>
            <w:r w:rsidRPr="00B55415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  </w:t>
            </w:r>
          </w:p>
        </w:tc>
      </w:tr>
      <w:tr w:rsidR="002269C4" w:rsidRPr="0059621C" w14:paraId="4529AF9D" w14:textId="77777777" w:rsidTr="006328DB">
        <w:trPr>
          <w:gridAfter w:val="1"/>
          <w:wAfter w:w="3915" w:type="dxa"/>
          <w:trHeight w:val="280"/>
        </w:trPr>
        <w:tc>
          <w:tcPr>
            <w:tcW w:w="154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5D9C265" w14:textId="2B2C5DB3" w:rsidR="002269C4" w:rsidRPr="00B05B3C" w:rsidRDefault="002F4D5C" w:rsidP="002269C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sz w:val="21"/>
                <w:szCs w:val="21"/>
              </w:rPr>
              <w:t>LY</w:t>
            </w:r>
            <w:r w:rsidR="002269C4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132</w:t>
            </w:r>
          </w:p>
        </w:tc>
        <w:tc>
          <w:tcPr>
            <w:tcW w:w="2139" w:type="dxa"/>
            <w:gridSpan w:val="2"/>
            <w:shd w:val="clear" w:color="auto" w:fill="auto"/>
            <w:noWrap/>
          </w:tcPr>
          <w:p w14:paraId="5E036200" w14:textId="2B6CA20D" w:rsidR="002269C4" w:rsidRPr="00B05B3C" w:rsidRDefault="002269C4" w:rsidP="002269C4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12EAD">
              <w:rPr>
                <w:rFonts w:ascii="Arial" w:eastAsia="等线" w:hAnsi="Arial" w:cs="Arial"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2D37483" w14:textId="514FFC79" w:rsidR="002269C4" w:rsidRPr="00B05B3C" w:rsidRDefault="002269C4" w:rsidP="002269C4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MATα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,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  <w:r w:rsidRPr="006575A1">
              <w:rPr>
                <w:rFonts w:ascii="Arial" w:eastAsia="等线" w:hAnsi="Arial" w:cs="Arial"/>
                <w:color w:val="000000"/>
                <w:sz w:val="21"/>
                <w:szCs w:val="21"/>
              </w:rPr>
              <w:t>P</w:t>
            </w:r>
            <w:r w:rsidRPr="004C64D6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  <w:vertAlign w:val="subscript"/>
              </w:rPr>
              <w:t>REI1</w:t>
            </w:r>
            <w:r w:rsidRPr="006575A1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-EGFP-NEO</w:t>
            </w:r>
          </w:p>
        </w:tc>
      </w:tr>
      <w:tr w:rsidR="006575A1" w:rsidRPr="0059621C" w14:paraId="31746B94" w14:textId="77777777" w:rsidTr="006328D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915" w:type="dxa"/>
          <w:trHeight w:val="512"/>
        </w:trPr>
        <w:tc>
          <w:tcPr>
            <w:tcW w:w="864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094BE9" w14:textId="77777777" w:rsidR="009456A5" w:rsidRDefault="009456A5" w:rsidP="006575A1">
            <w:pPr>
              <w:pStyle w:val="1"/>
            </w:pPr>
          </w:p>
          <w:p w14:paraId="0734099F" w14:textId="77777777" w:rsidR="009456A5" w:rsidRDefault="009456A5" w:rsidP="006575A1">
            <w:pPr>
              <w:pStyle w:val="1"/>
            </w:pPr>
          </w:p>
          <w:p w14:paraId="4D618692" w14:textId="40B1FC97" w:rsidR="006575A1" w:rsidRPr="00B05B3C" w:rsidRDefault="006575A1" w:rsidP="006575A1">
            <w:pPr>
              <w:pStyle w:val="1"/>
            </w:pPr>
            <w:r>
              <w:t>Plasmids</w:t>
            </w:r>
          </w:p>
        </w:tc>
      </w:tr>
      <w:tr w:rsidR="006575A1" w:rsidRPr="0059621C" w14:paraId="32D4E769" w14:textId="77777777" w:rsidTr="00D6236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915" w:type="dxa"/>
          <w:trHeight w:val="280"/>
        </w:trPr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84D27" w14:textId="149376E0" w:rsidR="006575A1" w:rsidRPr="00B05B3C" w:rsidRDefault="006575A1" w:rsidP="006575A1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Plasmid nam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4A012" w14:textId="3CD2A2FC" w:rsidR="006575A1" w:rsidRPr="00B05B3C" w:rsidRDefault="00E77756" w:rsidP="006575A1">
            <w:pPr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B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sz w:val="21"/>
                <w:szCs w:val="21"/>
              </w:rPr>
              <w:t>ackbon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9047" w14:textId="54C0AA63" w:rsidR="006575A1" w:rsidRPr="00B05B3C" w:rsidRDefault="00E77756" w:rsidP="006575A1">
            <w:pPr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Annotation</w:t>
            </w:r>
          </w:p>
        </w:tc>
      </w:tr>
      <w:tr w:rsidR="00792AFD" w:rsidRPr="0059621C" w14:paraId="4FE971AF" w14:textId="77777777" w:rsidTr="00D6236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915" w:type="dxa"/>
          <w:trHeight w:val="280"/>
        </w:trPr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6E4CA" w14:textId="2960D25C" w:rsidR="00792AFD" w:rsidRDefault="00792AFD" w:rsidP="006575A1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pXL1</w:t>
            </w: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-HY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41802" w14:textId="108DED51" w:rsidR="00792AFD" w:rsidRDefault="00792AFD" w:rsidP="006575A1">
            <w:pPr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E37777">
              <w:rPr>
                <w:rFonts w:ascii="Arial" w:hAnsi="Arial" w:cs="Arial"/>
                <w:color w:val="333333"/>
              </w:rPr>
              <w:t>pXL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2A0407" w14:textId="79D488F8" w:rsidR="00792AFD" w:rsidRPr="00792AFD" w:rsidRDefault="00792AFD" w:rsidP="006575A1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92AFD">
              <w:rPr>
                <w:rFonts w:ascii="Arial" w:eastAsia="等线" w:hAnsi="Arial" w:cs="Arial"/>
                <w:color w:val="000000"/>
                <w:sz w:val="21"/>
                <w:szCs w:val="21"/>
              </w:rPr>
              <w:t>O</w:t>
            </w:r>
            <w:r w:rsidRPr="00792AFD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verexpression plasmid with pGPD1-</w:t>
            </w:r>
            <w:r w:rsidRPr="00E249CE">
              <w:rPr>
                <w:rFonts w:ascii="Arial" w:eastAsia="等线" w:hAnsi="Arial" w:cs="Arial" w:hint="eastAsia"/>
                <w:i/>
                <w:iCs/>
                <w:color w:val="000000"/>
                <w:sz w:val="21"/>
                <w:szCs w:val="21"/>
              </w:rPr>
              <w:t>Fse</w:t>
            </w:r>
            <w:r w:rsidRPr="00792AFD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I-</w:t>
            </w:r>
            <w:r w:rsidRPr="00E249CE">
              <w:rPr>
                <w:rFonts w:ascii="Arial" w:eastAsia="等线" w:hAnsi="Arial" w:cs="Arial" w:hint="eastAsia"/>
                <w:i/>
                <w:iCs/>
                <w:color w:val="000000"/>
                <w:sz w:val="21"/>
                <w:szCs w:val="21"/>
              </w:rPr>
              <w:t>Pac</w:t>
            </w:r>
            <w:r w:rsidRPr="00792AFD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 xml:space="preserve">I-tGPD1 construct and HYG </w:t>
            </w:r>
            <w:r w:rsidRPr="00792AFD">
              <w:rPr>
                <w:rFonts w:ascii="Arial" w:eastAsia="等线" w:hAnsi="Arial" w:cs="Arial"/>
                <w:color w:val="000000"/>
                <w:sz w:val="21"/>
                <w:szCs w:val="21"/>
              </w:rPr>
              <w:t>selective</w:t>
            </w:r>
            <w:r w:rsidRPr="00792AFD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 xml:space="preserve"> marker</w:t>
            </w:r>
          </w:p>
        </w:tc>
      </w:tr>
      <w:tr w:rsidR="00D62367" w:rsidRPr="0059621C" w14:paraId="6CA4C766" w14:textId="77777777" w:rsidTr="00D6236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915" w:type="dxa"/>
          <w:trHeight w:val="330"/>
        </w:trPr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A8E30" w14:textId="08827BFC" w:rsidR="00D62367" w:rsidRPr="00E37777" w:rsidRDefault="00D62367" w:rsidP="006575A1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E37777">
              <w:rPr>
                <w:rFonts w:ascii="Arial" w:hAnsi="Arial" w:cs="Arial"/>
                <w:color w:val="333333"/>
              </w:rPr>
              <w:t>pXL1-CAS9-HY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DBAC2" w14:textId="2759A3F5" w:rsidR="00D62367" w:rsidRPr="00E37777" w:rsidRDefault="00D62367" w:rsidP="006575A1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E37777">
              <w:rPr>
                <w:rFonts w:ascii="Arial" w:hAnsi="Arial" w:cs="Arial"/>
                <w:color w:val="333333"/>
              </w:rPr>
              <w:t>pXL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D2521C" w14:textId="65F8FD7E" w:rsidR="00D62367" w:rsidRPr="00E37777" w:rsidRDefault="00D62367" w:rsidP="006575A1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E37777">
              <w:rPr>
                <w:rFonts w:ascii="Arial" w:eastAsia="等线" w:hAnsi="Arial" w:cs="Arial"/>
                <w:color w:val="000000"/>
                <w:sz w:val="21"/>
                <w:szCs w:val="21"/>
              </w:rPr>
              <w:t>CAS9 expression plasmid</w:t>
            </w:r>
          </w:p>
        </w:tc>
      </w:tr>
      <w:tr w:rsidR="006575A1" w:rsidRPr="0059621C" w14:paraId="6CFDC70B" w14:textId="77777777" w:rsidTr="00D6236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915" w:type="dxa"/>
          <w:trHeight w:val="330"/>
        </w:trPr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83A05" w14:textId="654F238F" w:rsidR="006575A1" w:rsidRPr="00B05B3C" w:rsidRDefault="004762F8" w:rsidP="006575A1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575A1">
              <w:rPr>
                <w:rFonts w:ascii="Arial" w:eastAsia="等线" w:hAnsi="Arial" w:cs="Arial"/>
                <w:color w:val="000000"/>
                <w:sz w:val="21"/>
                <w:szCs w:val="21"/>
              </w:rPr>
              <w:t>p</w:t>
            </w:r>
            <w:r w:rsidR="00E77756" w:rsidRPr="004762F8">
              <w:rPr>
                <w:rFonts w:ascii="Arial" w:eastAsia="等线" w:hAnsi="Arial" w:cs="Arial"/>
                <w:color w:val="000000"/>
                <w:sz w:val="21"/>
                <w:szCs w:val="21"/>
              </w:rPr>
              <w:t>RE</w:t>
            </w:r>
            <w:r w:rsidR="000239B9" w:rsidRPr="004762F8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L</w:t>
            </w:r>
            <w:r w:rsidR="00E77756" w:rsidRPr="004762F8">
              <w:rPr>
                <w:rFonts w:ascii="Arial" w:eastAsia="等线" w:hAnsi="Arial" w:cs="Arial"/>
                <w:color w:val="000000"/>
                <w:sz w:val="21"/>
                <w:szCs w:val="21"/>
              </w:rPr>
              <w:t>1</w:t>
            </w:r>
            <w:r w:rsidR="00E77756" w:rsidRPr="006575A1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  <w:r w:rsidR="00E77756" w:rsidRPr="000239B9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RE</w:t>
            </w:r>
            <w:r w:rsidR="000239B9" w:rsidRPr="000239B9">
              <w:rPr>
                <w:rFonts w:ascii="Arial" w:eastAsia="等线" w:hAnsi="Arial" w:cs="Arial" w:hint="eastAsia"/>
                <w:i/>
                <w:iCs/>
                <w:color w:val="000000"/>
                <w:sz w:val="21"/>
                <w:szCs w:val="21"/>
              </w:rPr>
              <w:t>L</w:t>
            </w:r>
            <w:r w:rsidR="00E77756" w:rsidRPr="000239B9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1</w:t>
            </w:r>
            <w:r w:rsidR="00E77756" w:rsidRPr="006575A1">
              <w:rPr>
                <w:rFonts w:ascii="Arial" w:eastAsia="等线" w:hAnsi="Arial" w:cs="Arial"/>
                <w:color w:val="000000"/>
                <w:sz w:val="21"/>
                <w:szCs w:val="21"/>
              </w:rPr>
              <w:t>-HY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69912" w14:textId="4DCA9D17" w:rsidR="006575A1" w:rsidRPr="00B05B3C" w:rsidRDefault="006575A1" w:rsidP="006575A1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pXL1</w:t>
            </w:r>
            <w:r w:rsidR="004762F8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-HYG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7B3DC7" w14:textId="1AF5D21F" w:rsidR="006575A1" w:rsidRPr="00B05B3C" w:rsidRDefault="00707C22" w:rsidP="006575A1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07C22">
              <w:rPr>
                <w:rFonts w:ascii="Arial" w:eastAsia="等线" w:hAnsi="Arial" w:cs="Arial" w:hint="eastAsia"/>
                <w:i/>
                <w:iCs/>
                <w:color w:val="000000"/>
                <w:sz w:val="21"/>
                <w:szCs w:val="21"/>
              </w:rPr>
              <w:t>REL1</w:t>
            </w: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 xml:space="preserve"> complementation plasmid</w:t>
            </w:r>
          </w:p>
        </w:tc>
      </w:tr>
      <w:tr w:rsidR="00792AFD" w:rsidRPr="0059621C" w14:paraId="6FF6CD6E" w14:textId="77777777" w:rsidTr="00D6236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915" w:type="dxa"/>
          <w:trHeight w:val="330"/>
        </w:trPr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B0191" w14:textId="2F6CA491" w:rsidR="00792AFD" w:rsidRPr="006575A1" w:rsidRDefault="00792AFD" w:rsidP="006575A1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pFZ1-HY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7FDBB" w14:textId="63D07EDD" w:rsidR="00792AFD" w:rsidRPr="00B05B3C" w:rsidRDefault="00792AFD" w:rsidP="006575A1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pFZ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DDB1B2" w14:textId="06DC17B2" w:rsidR="00792AFD" w:rsidRPr="00792AFD" w:rsidRDefault="00792AFD" w:rsidP="006575A1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Overexpression</w:t>
            </w: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 xml:space="preserve"> plasmid with pCTR4-</w:t>
            </w:r>
            <w:r w:rsidR="002E4911" w:rsidRPr="00E249CE">
              <w:rPr>
                <w:rFonts w:ascii="Arial" w:eastAsia="等线" w:hAnsi="Arial" w:cs="Arial" w:hint="eastAsia"/>
                <w:i/>
                <w:iCs/>
                <w:color w:val="000000"/>
                <w:sz w:val="21"/>
                <w:szCs w:val="21"/>
              </w:rPr>
              <w:t>Apa</w:t>
            </w:r>
            <w:r w:rsidR="002E4911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I-</w:t>
            </w: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mNeonGreen-</w:t>
            </w:r>
            <w:r w:rsidR="002E4911" w:rsidRPr="00E249CE">
              <w:rPr>
                <w:rFonts w:ascii="Arial" w:eastAsia="等线" w:hAnsi="Arial" w:cs="Arial" w:hint="eastAsia"/>
                <w:i/>
                <w:iCs/>
                <w:color w:val="000000"/>
                <w:sz w:val="21"/>
                <w:szCs w:val="21"/>
              </w:rPr>
              <w:t>Fse</w:t>
            </w:r>
            <w:r w:rsidR="002E4911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I-</w:t>
            </w:r>
            <w:r w:rsidR="002E4911" w:rsidRPr="00E249CE">
              <w:rPr>
                <w:rFonts w:ascii="Arial" w:eastAsia="等线" w:hAnsi="Arial" w:cs="Arial" w:hint="eastAsia"/>
                <w:i/>
                <w:iCs/>
                <w:color w:val="000000"/>
                <w:sz w:val="21"/>
                <w:szCs w:val="21"/>
              </w:rPr>
              <w:t>Pac</w:t>
            </w:r>
            <w:r w:rsidR="002E4911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I-</w:t>
            </w: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tGPD1 construct and HYG selective marker</w:t>
            </w:r>
          </w:p>
        </w:tc>
      </w:tr>
      <w:tr w:rsidR="008028DA" w:rsidRPr="0059621C" w14:paraId="5242ABE6" w14:textId="77777777" w:rsidTr="00D6236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915" w:type="dxa"/>
          <w:trHeight w:val="330"/>
        </w:trPr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EA7DF" w14:textId="0673F79E" w:rsidR="008028DA" w:rsidRPr="0049135A" w:rsidRDefault="0049135A" w:rsidP="008028DA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49135A">
              <w:rPr>
                <w:rFonts w:ascii="Arial" w:hAnsi="Arial" w:cs="Arial"/>
                <w:color w:val="333333"/>
              </w:rPr>
              <w:t>pFZ1-</w:t>
            </w:r>
            <w:r w:rsidRPr="0049135A">
              <w:rPr>
                <w:rFonts w:ascii="Arial" w:hAnsi="Arial" w:cs="Arial"/>
                <w:i/>
                <w:iCs/>
                <w:color w:val="333333"/>
              </w:rPr>
              <w:t>REL1</w:t>
            </w:r>
            <w:r w:rsidRPr="0049135A">
              <w:rPr>
                <w:rFonts w:ascii="Arial" w:hAnsi="Arial" w:cs="Arial"/>
                <w:color w:val="333333"/>
              </w:rPr>
              <w:t>-</w:t>
            </w:r>
            <w:r w:rsidR="004762F8">
              <w:rPr>
                <w:rFonts w:ascii="Arial" w:hAnsi="Arial" w:cs="Arial" w:hint="eastAsia"/>
                <w:color w:val="333333"/>
              </w:rPr>
              <w:t>HY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AD27C" w14:textId="3FF58213" w:rsidR="008028DA" w:rsidRPr="00B05B3C" w:rsidRDefault="00E77756" w:rsidP="008028DA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pFZ1</w:t>
            </w:r>
            <w:r w:rsidR="004762F8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-HYG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E98291" w14:textId="67BF3708" w:rsidR="008028DA" w:rsidRPr="00B05B3C" w:rsidRDefault="0049135A" w:rsidP="008028DA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P</w:t>
            </w:r>
            <w:r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  <w:vertAlign w:val="subscript"/>
              </w:rPr>
              <w:t>CTR4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-mNeoGreen-</w:t>
            </w:r>
            <w:r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RE</w:t>
            </w:r>
            <w:r>
              <w:rPr>
                <w:rFonts w:ascii="Arial" w:eastAsia="等线" w:hAnsi="Arial" w:cs="Arial" w:hint="eastAsia"/>
                <w:i/>
                <w:iCs/>
                <w:color w:val="000000"/>
                <w:sz w:val="21"/>
                <w:szCs w:val="21"/>
              </w:rPr>
              <w:t>L</w:t>
            </w:r>
            <w:r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1</w:t>
            </w:r>
            <w:r>
              <w:rPr>
                <w:rFonts w:ascii="Arial" w:eastAsia="等线" w:hAnsi="Arial" w:cs="Arial" w:hint="eastAsia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="00707C22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 xml:space="preserve">expression plasmid under control of </w:t>
            </w:r>
            <w:r w:rsidR="00707C22" w:rsidRPr="0045043B">
              <w:rPr>
                <w:rFonts w:ascii="Arial" w:eastAsia="等线" w:hAnsi="Arial" w:cs="Arial" w:hint="eastAsia"/>
                <w:i/>
                <w:iCs/>
                <w:color w:val="000000"/>
                <w:sz w:val="21"/>
                <w:szCs w:val="21"/>
              </w:rPr>
              <w:t>CTR4</w:t>
            </w:r>
            <w:r w:rsidR="00707C22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 xml:space="preserve"> promoter</w:t>
            </w:r>
          </w:p>
        </w:tc>
      </w:tr>
      <w:tr w:rsidR="008028DA" w:rsidRPr="0059621C" w14:paraId="26DBC7C3" w14:textId="32A5B962" w:rsidTr="00D6236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30"/>
        </w:trPr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157FD" w14:textId="4494CE1A" w:rsidR="008028DA" w:rsidRPr="00B05B3C" w:rsidRDefault="00F84D14" w:rsidP="008028DA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p</w:t>
            </w:r>
            <w:r w:rsidR="00E77756" w:rsidRPr="00B320B5">
              <w:rPr>
                <w:rFonts w:ascii="Arial" w:eastAsia="等线" w:hAnsi="Arial" w:cs="Arial"/>
                <w:color w:val="000000"/>
                <w:sz w:val="21"/>
                <w:szCs w:val="21"/>
              </w:rPr>
              <w:t>CTR4</w:t>
            </w:r>
            <w:r w:rsidR="00E77756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  <w:r w:rsidR="00E77756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Sc</w:t>
            </w:r>
            <w:r w:rsidR="00E77756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REI1</w:t>
            </w:r>
            <w:r w:rsidR="00E77756"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  <w:r w:rsidR="004762F8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HY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9566E" w14:textId="57182792" w:rsidR="008028DA" w:rsidRPr="00B05B3C" w:rsidRDefault="00E77756" w:rsidP="008028DA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pFZ1</w:t>
            </w:r>
            <w:r w:rsidR="004762F8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-HYG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45ABC7" w14:textId="62CAB9EB" w:rsidR="008028DA" w:rsidRPr="00B05B3C" w:rsidRDefault="0045043B" w:rsidP="008028DA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等线" w:hAnsi="Arial" w:cs="Arial" w:hint="eastAsia"/>
                <w:i/>
                <w:iCs/>
                <w:color w:val="000000"/>
                <w:sz w:val="21"/>
                <w:szCs w:val="21"/>
              </w:rPr>
              <w:t>Sc</w:t>
            </w:r>
            <w:r w:rsidRPr="00707C22">
              <w:rPr>
                <w:rFonts w:ascii="Arial" w:eastAsia="等线" w:hAnsi="Arial" w:cs="Arial" w:hint="eastAsia"/>
                <w:i/>
                <w:iCs/>
                <w:color w:val="000000"/>
                <w:sz w:val="21"/>
                <w:szCs w:val="21"/>
              </w:rPr>
              <w:t>RE</w:t>
            </w:r>
            <w:r>
              <w:rPr>
                <w:rFonts w:ascii="Arial" w:eastAsia="等线" w:hAnsi="Arial" w:cs="Arial" w:hint="eastAsia"/>
                <w:i/>
                <w:iCs/>
                <w:color w:val="000000"/>
                <w:sz w:val="21"/>
                <w:szCs w:val="21"/>
              </w:rPr>
              <w:t>I</w:t>
            </w:r>
            <w:r w:rsidRPr="00707C22">
              <w:rPr>
                <w:rFonts w:ascii="Arial" w:eastAsia="等线" w:hAnsi="Arial" w:cs="Arial" w:hint="eastAsia"/>
                <w:i/>
                <w:iCs/>
                <w:color w:val="000000"/>
                <w:sz w:val="21"/>
                <w:szCs w:val="21"/>
              </w:rPr>
              <w:t>1</w:t>
            </w: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 xml:space="preserve"> complementation plasmid</w:t>
            </w:r>
            <w:r w:rsidR="004762F8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 xml:space="preserve"> under control of </w:t>
            </w:r>
            <w:r w:rsidR="004762F8" w:rsidRPr="004762F8">
              <w:rPr>
                <w:rFonts w:ascii="Arial" w:eastAsia="等线" w:hAnsi="Arial" w:cs="Arial" w:hint="eastAsia"/>
                <w:i/>
                <w:iCs/>
                <w:color w:val="000000"/>
                <w:sz w:val="21"/>
                <w:szCs w:val="21"/>
              </w:rPr>
              <w:t>CTR4</w:t>
            </w:r>
            <w:r w:rsidR="004762F8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 xml:space="preserve"> promoter</w:t>
            </w:r>
          </w:p>
        </w:tc>
        <w:tc>
          <w:tcPr>
            <w:tcW w:w="3915" w:type="dxa"/>
            <w:vAlign w:val="center"/>
          </w:tcPr>
          <w:p w14:paraId="1AC5BD3F" w14:textId="77777777" w:rsidR="008028DA" w:rsidRPr="0059621C" w:rsidRDefault="008028DA" w:rsidP="008028DA">
            <w:pPr>
              <w:spacing w:after="0" w:line="240" w:lineRule="auto"/>
            </w:pPr>
          </w:p>
        </w:tc>
      </w:tr>
    </w:tbl>
    <w:p w14:paraId="446F8FAD" w14:textId="77777777" w:rsidR="006A32DD" w:rsidRDefault="006A32DD">
      <w:pPr>
        <w:rPr>
          <w:rFonts w:ascii="Arial" w:hAnsi="Arial" w:cs="Arial"/>
          <w:sz w:val="18"/>
          <w:szCs w:val="18"/>
        </w:rPr>
      </w:pPr>
    </w:p>
    <w:p w14:paraId="2AF9341E" w14:textId="77777777" w:rsidR="000C0CF5" w:rsidRPr="00FB4BEC" w:rsidRDefault="000C0CF5">
      <w:pPr>
        <w:rPr>
          <w:rFonts w:ascii="Arial" w:hAnsi="Arial" w:cs="Arial"/>
          <w:sz w:val="18"/>
          <w:szCs w:val="18"/>
        </w:rPr>
      </w:pPr>
    </w:p>
    <w:sectPr w:rsidR="000C0CF5" w:rsidRPr="00FB4B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CC6B00" w14:textId="77777777" w:rsidR="00150FC5" w:rsidRDefault="00150FC5" w:rsidP="00DD53E3">
      <w:pPr>
        <w:spacing w:after="0" w:line="240" w:lineRule="auto"/>
      </w:pPr>
      <w:r>
        <w:separator/>
      </w:r>
    </w:p>
  </w:endnote>
  <w:endnote w:type="continuationSeparator" w:id="0">
    <w:p w14:paraId="43BAB433" w14:textId="77777777" w:rsidR="00150FC5" w:rsidRDefault="00150FC5" w:rsidP="00DD53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19FA61" w14:textId="77777777" w:rsidR="00150FC5" w:rsidRDefault="00150FC5" w:rsidP="00DD53E3">
      <w:pPr>
        <w:spacing w:after="0" w:line="240" w:lineRule="auto"/>
      </w:pPr>
      <w:r>
        <w:separator/>
      </w:r>
    </w:p>
  </w:footnote>
  <w:footnote w:type="continuationSeparator" w:id="0">
    <w:p w14:paraId="7C1F3845" w14:textId="77777777" w:rsidR="00150FC5" w:rsidRDefault="00150FC5" w:rsidP="00DD53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5B3C"/>
    <w:rsid w:val="000042D7"/>
    <w:rsid w:val="000239B9"/>
    <w:rsid w:val="000A4A16"/>
    <w:rsid w:val="000C0CF5"/>
    <w:rsid w:val="000D0CDB"/>
    <w:rsid w:val="00121FA0"/>
    <w:rsid w:val="00150FC5"/>
    <w:rsid w:val="001749D9"/>
    <w:rsid w:val="001B4E76"/>
    <w:rsid w:val="001C0277"/>
    <w:rsid w:val="001D309F"/>
    <w:rsid w:val="002269C4"/>
    <w:rsid w:val="00254B4B"/>
    <w:rsid w:val="002A52F8"/>
    <w:rsid w:val="002E4911"/>
    <w:rsid w:val="002F2576"/>
    <w:rsid w:val="002F4D5C"/>
    <w:rsid w:val="003B3339"/>
    <w:rsid w:val="003C4D17"/>
    <w:rsid w:val="003D5B69"/>
    <w:rsid w:val="003E4805"/>
    <w:rsid w:val="0040652B"/>
    <w:rsid w:val="0045043B"/>
    <w:rsid w:val="00463272"/>
    <w:rsid w:val="004762F8"/>
    <w:rsid w:val="0049135A"/>
    <w:rsid w:val="004A0980"/>
    <w:rsid w:val="004C597B"/>
    <w:rsid w:val="004C64D6"/>
    <w:rsid w:val="004F091B"/>
    <w:rsid w:val="0052324D"/>
    <w:rsid w:val="0059621C"/>
    <w:rsid w:val="005A4019"/>
    <w:rsid w:val="005C5765"/>
    <w:rsid w:val="006328DB"/>
    <w:rsid w:val="006575A1"/>
    <w:rsid w:val="0067271F"/>
    <w:rsid w:val="00676568"/>
    <w:rsid w:val="006A149F"/>
    <w:rsid w:val="006A32DD"/>
    <w:rsid w:val="00707C22"/>
    <w:rsid w:val="00786987"/>
    <w:rsid w:val="00792AFD"/>
    <w:rsid w:val="008028DA"/>
    <w:rsid w:val="00845E8B"/>
    <w:rsid w:val="00901A41"/>
    <w:rsid w:val="00930D6B"/>
    <w:rsid w:val="00943AE1"/>
    <w:rsid w:val="009456A5"/>
    <w:rsid w:val="00951145"/>
    <w:rsid w:val="00A77E64"/>
    <w:rsid w:val="00A9635F"/>
    <w:rsid w:val="00B05B3C"/>
    <w:rsid w:val="00B163BA"/>
    <w:rsid w:val="00B320B5"/>
    <w:rsid w:val="00B51F7F"/>
    <w:rsid w:val="00B55415"/>
    <w:rsid w:val="00B82A57"/>
    <w:rsid w:val="00BE29B3"/>
    <w:rsid w:val="00BE7EBD"/>
    <w:rsid w:val="00CF40E8"/>
    <w:rsid w:val="00D072B7"/>
    <w:rsid w:val="00D546FB"/>
    <w:rsid w:val="00D62367"/>
    <w:rsid w:val="00DD53E3"/>
    <w:rsid w:val="00E249CE"/>
    <w:rsid w:val="00E37777"/>
    <w:rsid w:val="00E77756"/>
    <w:rsid w:val="00E92C4F"/>
    <w:rsid w:val="00EA2B42"/>
    <w:rsid w:val="00F02E7C"/>
    <w:rsid w:val="00F1034C"/>
    <w:rsid w:val="00F24FE3"/>
    <w:rsid w:val="00F61DAE"/>
    <w:rsid w:val="00F84D14"/>
    <w:rsid w:val="00FB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B71C02"/>
  <w15:chartTrackingRefBased/>
  <w15:docId w15:val="{EA5BC35B-E9E1-4CAF-AC85-DB0DC5ED0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5B3C"/>
    <w:pPr>
      <w:spacing w:after="160" w:line="256" w:lineRule="auto"/>
    </w:pPr>
    <w:rPr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1D309F"/>
    <w:pPr>
      <w:keepNext/>
      <w:spacing w:after="0" w:line="240" w:lineRule="auto"/>
      <w:outlineLvl w:val="0"/>
    </w:pPr>
    <w:rPr>
      <w:rFonts w:ascii="Arial" w:eastAsia="等线" w:hAnsi="Arial" w:cs="Arial"/>
      <w:b/>
      <w:bCs/>
      <w:color w:val="000000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53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DD53E3"/>
    <w:rPr>
      <w:kern w:val="0"/>
      <w:sz w:val="22"/>
    </w:rPr>
  </w:style>
  <w:style w:type="paragraph" w:styleId="a5">
    <w:name w:val="footer"/>
    <w:basedOn w:val="a"/>
    <w:link w:val="a6"/>
    <w:uiPriority w:val="99"/>
    <w:unhideWhenUsed/>
    <w:rsid w:val="00DD53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DD53E3"/>
    <w:rPr>
      <w:kern w:val="0"/>
      <w:sz w:val="22"/>
    </w:rPr>
  </w:style>
  <w:style w:type="paragraph" w:styleId="a7">
    <w:name w:val="Revision"/>
    <w:hidden/>
    <w:uiPriority w:val="99"/>
    <w:semiHidden/>
    <w:rsid w:val="00A77E64"/>
    <w:rPr>
      <w:kern w:val="0"/>
      <w:sz w:val="22"/>
    </w:rPr>
  </w:style>
  <w:style w:type="character" w:customStyle="1" w:styleId="10">
    <w:name w:val="标题 1 字符"/>
    <w:basedOn w:val="a0"/>
    <w:link w:val="1"/>
    <w:uiPriority w:val="9"/>
    <w:rsid w:val="001D309F"/>
    <w:rPr>
      <w:rFonts w:ascii="Arial" w:eastAsia="等线" w:hAnsi="Arial" w:cs="Arial"/>
      <w:b/>
      <w:bCs/>
      <w:color w:val="000000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5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0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8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6740368@qq.com</dc:creator>
  <cp:keywords/>
  <dc:description/>
  <cp:lastModifiedBy>Fanglin_Zheng</cp:lastModifiedBy>
  <cp:revision>44</cp:revision>
  <dcterms:created xsi:type="dcterms:W3CDTF">2023-06-21T03:26:00Z</dcterms:created>
  <dcterms:modified xsi:type="dcterms:W3CDTF">2025-04-30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a004bdbf352e4bc69e230c357e93de4aec7e69523aa88807db35b2a9be1439</vt:lpwstr>
  </property>
</Properties>
</file>